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30C" w:rsidRPr="001549D3" w:rsidRDefault="0008530C" w:rsidP="003B5E03">
      <w:pPr>
        <w:pStyle w:val="SupplementaryMaterial"/>
        <w:suppressLineNumbers w:val="0"/>
        <w:ind w:firstLine="420"/>
        <w:rPr>
          <w:b w:val="0"/>
        </w:rPr>
      </w:pPr>
      <w:r w:rsidRPr="001549D3">
        <w:t>Supplementary Material</w:t>
      </w:r>
    </w:p>
    <w:p w:rsidR="00251795" w:rsidRPr="000A3BB1" w:rsidRDefault="00251795" w:rsidP="00251795">
      <w:pPr>
        <w:spacing w:line="360" w:lineRule="auto"/>
        <w:ind w:firstLineChars="0" w:firstLine="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>P</w:t>
      </w:r>
      <w:r w:rsidRPr="000A3BB1">
        <w:rPr>
          <w:rFonts w:ascii="Times New Roman" w:hAnsi="Times New Roman" w:cs="Times New Roman"/>
          <w:b/>
          <w:sz w:val="32"/>
          <w:szCs w:val="32"/>
        </w:rPr>
        <w:t>lant physiological, morphological and yield-related responses to night temperature changes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across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different species and plant functional types</w:t>
      </w:r>
    </w:p>
    <w:p w:rsidR="00251795" w:rsidRPr="000A3BB1" w:rsidRDefault="00251795" w:rsidP="00251795">
      <w:pPr>
        <w:spacing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251795" w:rsidRPr="000A3BB1" w:rsidRDefault="00251795" w:rsidP="00251795">
      <w:pPr>
        <w:keepNext/>
        <w:ind w:firstLineChars="0" w:firstLine="0"/>
        <w:jc w:val="center"/>
        <w:outlineLvl w:val="3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0A3BB1">
        <w:rPr>
          <w:rFonts w:ascii="Times New Roman" w:eastAsia="宋体" w:hAnsi="Times New Roman" w:cs="Times New Roman"/>
          <w:b/>
          <w:bCs/>
          <w:sz w:val="24"/>
          <w:szCs w:val="24"/>
        </w:rPr>
        <w:t>Panpan</w:t>
      </w:r>
      <w:proofErr w:type="spellEnd"/>
      <w:r w:rsidRPr="000A3BB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Jing</w:t>
      </w:r>
      <w:r w:rsidRPr="000A3BB1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</w:t>
      </w:r>
      <w:r w:rsidRPr="000A3BB1">
        <w:rPr>
          <w:rFonts w:ascii="Times New Roman" w:eastAsia="宋体" w:hAnsi="Times New Roman" w:cs="Times New Roman"/>
          <w:b/>
          <w:bCs/>
          <w:sz w:val="24"/>
          <w:szCs w:val="24"/>
        </w:rPr>
        <w:t>, Dan Wang</w:t>
      </w:r>
      <w:r w:rsidRPr="000A3BB1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1*</w:t>
      </w:r>
      <w:r w:rsidRPr="000A3BB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hunwu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Zhu</w:t>
      </w:r>
      <w:r w:rsidRPr="00FF5CB8">
        <w:rPr>
          <w:rFonts w:ascii="Times New Roman" w:eastAsia="宋体" w:hAnsi="Times New Roman" w:cs="Times New Roman" w:hint="eastAsia"/>
          <w:b/>
          <w:bCs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0A3BB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Jiquan</w:t>
      </w:r>
      <w:proofErr w:type="spellEnd"/>
      <w:r w:rsidRPr="000A3BB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Chen</w:t>
      </w:r>
      <w:r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3</w:t>
      </w:r>
      <w:r w:rsidRPr="000A3BB1">
        <w:rPr>
          <w:rFonts w:ascii="Times New Roman" w:eastAsia="宋体" w:hAnsi="Times New Roman" w:cs="Times New Roman"/>
          <w:b/>
          <w:bCs/>
          <w:sz w:val="24"/>
          <w:szCs w:val="24"/>
          <w:vertAlign w:val="superscript"/>
        </w:rPr>
        <w:t>*</w:t>
      </w:r>
    </w:p>
    <w:p w:rsidR="00251795" w:rsidRDefault="00251795" w:rsidP="00251795">
      <w:pPr>
        <w:ind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0A3BB1">
        <w:rPr>
          <w:rFonts w:ascii="Times New Roman" w:eastAsia="宋体" w:hAnsi="Times New Roman" w:cs="Times New Roman"/>
          <w:sz w:val="24"/>
          <w:szCs w:val="24"/>
        </w:rPr>
        <w:t>International Center for Ecology, Meteorology and Environment, School of Applied Meteorology, Nanjing University of Information Science and Technology, Nanjing 210044, China</w:t>
      </w:r>
    </w:p>
    <w:p w:rsidR="00251795" w:rsidRPr="000A3BB1" w:rsidRDefault="00251795" w:rsidP="00251795">
      <w:pPr>
        <w:ind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F5CB8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FF5CB8">
        <w:rPr>
          <w:rFonts w:ascii="Times New Roman" w:eastAsia="宋体" w:hAnsi="Times New Roman" w:cs="Times New Roman"/>
          <w:sz w:val="24"/>
          <w:szCs w:val="24"/>
        </w:rPr>
        <w:t xml:space="preserve">State Key Laboratory of Soil and Sustainable Agriculture, Institute of Soil Science, Chinese </w:t>
      </w:r>
      <w:r>
        <w:rPr>
          <w:rFonts w:ascii="Times New Roman" w:eastAsia="宋体" w:hAnsi="Times New Roman" w:cs="Times New Roman"/>
          <w:sz w:val="24"/>
          <w:szCs w:val="24"/>
        </w:rPr>
        <w:t>Academy of Sciences, NO.71 Eas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F5CB8">
        <w:rPr>
          <w:rFonts w:ascii="Times New Roman" w:eastAsia="宋体" w:hAnsi="Times New Roman" w:cs="Times New Roman"/>
          <w:sz w:val="24"/>
          <w:szCs w:val="24"/>
        </w:rPr>
        <w:t>Beijing Road, Nanjing 210008, China</w:t>
      </w:r>
    </w:p>
    <w:p w:rsidR="00251795" w:rsidRPr="000A3BB1" w:rsidRDefault="00251795" w:rsidP="00251795">
      <w:pPr>
        <w:ind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0A3BB1">
        <w:rPr>
          <w:rFonts w:ascii="Times New Roman" w:eastAsia="宋体" w:hAnsi="Times New Roman" w:cs="Times New Roman" w:hint="eastAsia"/>
          <w:sz w:val="24"/>
          <w:szCs w:val="24"/>
        </w:rPr>
        <w:t>CGCEO/Geography</w:t>
      </w:r>
      <w:r w:rsidRPr="000A3BB1">
        <w:rPr>
          <w:rFonts w:ascii="Times New Roman" w:eastAsia="宋体" w:hAnsi="Times New Roman" w:cs="Times New Roman"/>
          <w:sz w:val="24"/>
          <w:szCs w:val="24"/>
        </w:rPr>
        <w:t>,</w:t>
      </w:r>
      <w:r w:rsidRPr="000A3BB1">
        <w:rPr>
          <w:rFonts w:ascii="Times New Roman" w:eastAsia="宋体" w:hAnsi="Times New Roman" w:cs="Times New Roman" w:hint="eastAsia"/>
          <w:sz w:val="24"/>
          <w:szCs w:val="24"/>
        </w:rPr>
        <w:t xml:space="preserve"> Michigan State University, East Lansing, MI 48823, USA</w:t>
      </w:r>
    </w:p>
    <w:p w:rsidR="00251795" w:rsidRPr="000A3BB1" w:rsidRDefault="00251795" w:rsidP="00251795">
      <w:pPr>
        <w:ind w:firstLineChars="0" w:firstLine="0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251795" w:rsidRPr="000A3BB1" w:rsidRDefault="00251795" w:rsidP="00251795">
      <w:pPr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0A3BB1">
        <w:rPr>
          <w:rFonts w:ascii="Times New Roman" w:hAnsi="Times New Roman" w:cs="Times New Roman"/>
          <w:sz w:val="24"/>
          <w:szCs w:val="24"/>
        </w:rPr>
        <w:t>Author for correspondence:</w:t>
      </w:r>
    </w:p>
    <w:p w:rsidR="00251795" w:rsidRPr="000A3BB1" w:rsidRDefault="00251795" w:rsidP="00251795">
      <w:pPr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0A3BB1">
        <w:rPr>
          <w:rFonts w:ascii="Times New Roman" w:hAnsi="Times New Roman" w:cs="Times New Roman"/>
          <w:sz w:val="24"/>
          <w:szCs w:val="24"/>
        </w:rPr>
        <w:t>Dan Wang, Ph.D.</w:t>
      </w:r>
    </w:p>
    <w:p w:rsidR="00251795" w:rsidRPr="000A3BB1" w:rsidRDefault="00251795" w:rsidP="00251795">
      <w:pPr>
        <w:ind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A3BB1">
        <w:rPr>
          <w:rFonts w:ascii="Times New Roman" w:hAnsi="Times New Roman" w:cs="Times New Roman"/>
          <w:sz w:val="24"/>
          <w:szCs w:val="24"/>
        </w:rPr>
        <w:t xml:space="preserve">Tel: </w:t>
      </w:r>
      <w:r w:rsidRPr="000A3BB1">
        <w:rPr>
          <w:rFonts w:ascii="Times New Roman" w:eastAsia="宋体" w:hAnsi="Times New Roman" w:cs="Times New Roman"/>
          <w:sz w:val="24"/>
          <w:szCs w:val="24"/>
        </w:rPr>
        <w:t>86-13062529921</w:t>
      </w:r>
    </w:p>
    <w:p w:rsidR="00251795" w:rsidRDefault="00251795" w:rsidP="00251795">
      <w:pPr>
        <w:widowControl/>
        <w:ind w:firstLineChars="0" w:firstLine="0"/>
        <w:jc w:val="left"/>
        <w:rPr>
          <w:rFonts w:ascii="Times New Roman" w:eastAsia="宋体" w:hAnsi="Times New Roman" w:cs="Times New Roman"/>
          <w:color w:val="0000FF" w:themeColor="hyperlink"/>
          <w:sz w:val="24"/>
          <w:szCs w:val="24"/>
          <w:u w:val="single"/>
        </w:rPr>
      </w:pPr>
      <w:r w:rsidRPr="000A3BB1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11" w:history="1">
        <w:r w:rsidRPr="000A3BB1">
          <w:rPr>
            <w:rFonts w:ascii="Times New Roman" w:eastAsia="宋体" w:hAnsi="Times New Roman" w:cs="Times New Roman"/>
            <w:color w:val="0000FF" w:themeColor="hyperlink"/>
            <w:sz w:val="24"/>
            <w:szCs w:val="24"/>
            <w:u w:val="single"/>
          </w:rPr>
          <w:t>wangdan.nuist@outlook.com</w:t>
        </w:r>
      </w:hyperlink>
    </w:p>
    <w:p w:rsidR="00251795" w:rsidRPr="0002410C" w:rsidRDefault="00251795" w:rsidP="00251795">
      <w:pPr>
        <w:widowControl/>
        <w:ind w:firstLineChars="0" w:firstLine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02410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Jiquan</w:t>
      </w:r>
      <w:proofErr w:type="spellEnd"/>
      <w:r w:rsidRPr="0002410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hen, Ph.D.</w:t>
      </w:r>
    </w:p>
    <w:p w:rsidR="00251795" w:rsidRDefault="00251795" w:rsidP="00251795">
      <w:pPr>
        <w:widowControl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0A3BB1">
        <w:rPr>
          <w:rFonts w:ascii="Times New Roman" w:hAnsi="Times New Roman" w:cs="Times New Roman"/>
          <w:sz w:val="24"/>
          <w:szCs w:val="24"/>
        </w:rPr>
        <w:t>Tel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4284">
        <w:rPr>
          <w:rFonts w:ascii="Times New Roman" w:hAnsi="Times New Roman" w:cs="Times New Roman"/>
          <w:sz w:val="24"/>
          <w:szCs w:val="24"/>
        </w:rPr>
        <w:t>517-884-1884</w:t>
      </w:r>
    </w:p>
    <w:p w:rsidR="0008530C" w:rsidRPr="00E03F5B" w:rsidRDefault="00251795" w:rsidP="00251795">
      <w:pPr>
        <w:ind w:firstLineChars="0" w:firstLine="0"/>
        <w:jc w:val="left"/>
        <w:rPr>
          <w:rFonts w:ascii="Times New Roman" w:hAnsi="Times New Roman" w:cs="Times New Roman"/>
          <w:sz w:val="32"/>
          <w:szCs w:val="32"/>
        </w:rPr>
      </w:pPr>
      <w:r w:rsidRPr="000A3BB1">
        <w:rPr>
          <w:rFonts w:ascii="Times New Roman" w:hAnsi="Times New Roman" w:cs="Times New Roman"/>
          <w:sz w:val="24"/>
          <w:szCs w:val="24"/>
        </w:rPr>
        <w:t>E-mail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12" w:history="1">
        <w:r>
          <w:rPr>
            <w:rFonts w:ascii="Times New Roman" w:eastAsia="宋体" w:hAnsi="Times New Roman" w:cs="Times New Roman" w:hint="eastAsia"/>
            <w:color w:val="0000FF" w:themeColor="hyperlink"/>
            <w:sz w:val="24"/>
            <w:szCs w:val="24"/>
            <w:u w:val="single"/>
          </w:rPr>
          <w:t>jqchen</w:t>
        </w:r>
        <w:r w:rsidRPr="000A3BB1">
          <w:rPr>
            <w:rFonts w:ascii="Times New Roman" w:eastAsia="宋体" w:hAnsi="Times New Roman" w:cs="Times New Roman"/>
            <w:color w:val="0000FF" w:themeColor="hyperlink"/>
            <w:sz w:val="24"/>
            <w:szCs w:val="24"/>
            <w:u w:val="single"/>
          </w:rPr>
          <w:t>@</w:t>
        </w:r>
        <w:r>
          <w:rPr>
            <w:rFonts w:ascii="Times New Roman" w:eastAsia="宋体" w:hAnsi="Times New Roman" w:cs="Times New Roman" w:hint="eastAsia"/>
            <w:color w:val="0000FF" w:themeColor="hyperlink"/>
            <w:sz w:val="24"/>
            <w:szCs w:val="24"/>
            <w:u w:val="single"/>
          </w:rPr>
          <w:t>msu</w:t>
        </w:r>
        <w:r w:rsidRPr="000A3BB1">
          <w:rPr>
            <w:rFonts w:ascii="Times New Roman" w:eastAsia="宋体" w:hAnsi="Times New Roman" w:cs="Times New Roman"/>
            <w:color w:val="0000FF" w:themeColor="hyperlink"/>
            <w:sz w:val="24"/>
            <w:szCs w:val="24"/>
            <w:u w:val="single"/>
          </w:rPr>
          <w:t>.com</w:t>
        </w:r>
      </w:hyperlink>
    </w:p>
    <w:p w:rsidR="00B57DD1" w:rsidRDefault="00B57DD1" w:rsidP="00120E32">
      <w:pPr>
        <w:widowControl/>
        <w:ind w:firstLineChars="0" w:firstLine="0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:rsidR="00DE040A" w:rsidRPr="001B3D10" w:rsidRDefault="00DE040A" w:rsidP="00DE040A">
      <w:pPr>
        <w:spacing w:line="240" w:lineRule="auto"/>
        <w:ind w:firstLineChars="0" w:firstLine="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B3D10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</w:t>
      </w:r>
      <w:r w:rsidRPr="001B3D1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material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1</w:t>
      </w:r>
      <w:r w:rsidRPr="001B3D1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: </w:t>
      </w:r>
      <w:r w:rsidRPr="001B3D10"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The journal articles from which data were collected.</w:t>
      </w:r>
    </w:p>
    <w:p w:rsidR="00DE040A" w:rsidRPr="004B473C" w:rsidRDefault="00DE040A" w:rsidP="00DE040A">
      <w:pPr>
        <w:spacing w:line="24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DE040A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Albertine, J.M., and Manning, W.J. (2009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levated night soil temperatures result in earlier incidence and increased extent of foliar ozone injury to common bean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aseol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vulgaris L.). Environmental Pollution 157(3), 711-71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envpol.2008.10.025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Alon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B., Pressman, E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Karn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L. (1999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The effect of fruit load, defoliation and night temperature on the morphology of pepper flowers and on fruit shape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nnals of Botany 83(5), 529-534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6/anbo.1999.085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Bang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M.P., and Milroy, S.P. (2004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Impact of short-term exposure to cold night temperatures on early development of cotton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Gossypi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irsut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.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ustralian Journal of Agricultural Research 55(6), 655-664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71/ar0322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Bano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S., Fernandez, J.A., Franco, J.A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orrecilla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A., Alarcon, J.J., a</w:t>
      </w:r>
      <w:r>
        <w:rPr>
          <w:rFonts w:ascii="Times New Roman" w:hAnsi="Times New Roman" w:cs="Times New Roman"/>
          <w:sz w:val="24"/>
          <w:szCs w:val="24"/>
        </w:rPr>
        <w:t>nd Sanchez-Blanco, M.J. (2004)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Effects of water stress and night temperature preconditioning on water relations and morphological and anatomical changes of Lotus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retic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plant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01(3), 333-342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scienta.2003.11.007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Bell, M.J., Wright, G.C., and Hammer, G.L. (1992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Night temperature affects radiation-use efficiency in peanut. Crop Science 32(6), 1329-1335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Bertamin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uthucheli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ubinigg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Zore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R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Nedunchezhi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N. (200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Low-night temperature (LNT) induced changes of photosynthesis in grapevine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.) plants. Plant Physiology and Biochemistry 43(7), 693-699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plaphy.2005.06.00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Bertamin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uthucheli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ubinigg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Zore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R., Velasco, R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Nedunchezhi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N. (2006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Low-night temperature increased the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otoinhibitio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of photosynthesis in grapevine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Viti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. cv. Riesling) leaves. Environmental and Experimental Botany 57(1-2), 25-31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envexpbot.2005.04.00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Bertamin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Zulin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uthucheli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K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Nedunchezhi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N. (2007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Low night temperature effects on photosynthetic performance on two grapevine genotypes.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iologi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51(2), 381-385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s10535-007-0080-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Blackshaw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R.E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Entz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T. (199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Day and night temperature effects on vegetative growth of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Erodi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icutari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. Weed Research 35(6), 471-47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j.1365-3180.1995.tb01644.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Carvalh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S.M.P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euvelink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ascai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R., and Van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Koote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O. (2002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ffect of day and night temperature on internode and stem length in chrysanthemum: Is everything explained by DIF? Annals of Botany 90(1), 111-118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ob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/mcf15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heesm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A.W., and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Winter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, K. (2013). Elevated night-time temperatures increase growth in seedlings of two tropical pioneer tree species. New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ytologis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97(4), 1185-1192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nph.12098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Chen, L., Xu, M., Zheng, Y., Men, Y., Sheng, J., and Shen, L. (2014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Growth promotion and induction of antioxidant system of tomato seedlings (Solanum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lastRenderedPageBreak/>
        <w:t>lycopersic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.) by endophyte TPs-04 under low night temperature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76, 143-150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scienta.2014.06.03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Chen, W.-H., Tseng, Y.-C., Liu, Y.-C., Chuo, C.-M., Chen, P.-T., Tseng, K.-M., et al. (2008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Cool-night temperature induces spike emergence and affects photosynthetic efficiency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etabolizabl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carbohydrate and organic acid pools in Phalaenopsis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phrodit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. Plant Cell Reports 27(10), 1667-1675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s00299-008-0591-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Cheng, W., Sakai, H., Hartley, A., Yagi, K., and Hasegawa, T. (2008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Increased night temperature reduces the stimulatory effect of elevated carbon dioxide concentration on methane emission from rice paddy soil. Global Change Biology 14(3), 644-65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j.1365-2486.2007.01532.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Cheng, W., Sakai, H., Yagi, K., and Hasegawa, T. (2009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Interactions of elevated CO</w:t>
      </w:r>
      <w:r w:rsidRPr="00533E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134D">
        <w:rPr>
          <w:rFonts w:ascii="Times New Roman" w:hAnsi="Times New Roman" w:cs="Times New Roman"/>
          <w:sz w:val="24"/>
          <w:szCs w:val="24"/>
        </w:rPr>
        <w:t xml:space="preserve"> and night temperature on rice growth and yield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gricultural and Forest Meteorology 149(1), 51-58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agrformet.2008.07.00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Cheng, W., Sakai, H., Yagi, K., and Hasegawa, T. (201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Combined effects of elevated CO</w:t>
      </w:r>
      <w:r w:rsidRPr="00533E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134D">
        <w:rPr>
          <w:rFonts w:ascii="Times New Roman" w:hAnsi="Times New Roman" w:cs="Times New Roman"/>
          <w:sz w:val="24"/>
          <w:szCs w:val="24"/>
        </w:rPr>
        <w:t xml:space="preserve"> and high night temperature on carbon assimilation, nitrogen absorption, and the allocations of C and N by rice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ryz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sativa L.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gricultural and Forest Meteorology 150(9), 1174-1181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agrformet.2010.05.00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Darnell, R.L., Cruz-Huerta, N., and Williamson, J.G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Night temperature and source-sink effects on growth, leaf carbon exchange rate, and carbohydrate accumulation in bell pepper ovarie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the American Society for Horticultural Science 138(5), 331-337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Deal, D.L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aulsto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J.C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inesley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L.E. (199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Leaf color retention, dark respiration, and growth of red-leafed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japanese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maples under high night temperatures. Journal of the American Society for Horticultural Science 115(1), 135-14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ejong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J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meet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L. (1982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 of day and night temperatures during long photoperiods on the vegetative growth and flowering of chrysanthemum-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orifoli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ama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7(3), 271-275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0304-4238(82)90050-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t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A.L., and Whittington, W.J. (198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Responses of cow pea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vigna-unguicula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) varieties and their hybrids to variation in day and night temperature regime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nnals of Applied Biology 97(2), 213-219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j.1744-7348.1981.tb03014.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Fang, S.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FF134D">
        <w:rPr>
          <w:rFonts w:ascii="Times New Roman" w:hAnsi="Times New Roman" w:cs="Times New Roman"/>
          <w:sz w:val="24"/>
          <w:szCs w:val="24"/>
        </w:rPr>
        <w:t>, Ren, S., and Tan, K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Responses of winter wheat to higher night temperature in spring as compared within whole growth period by controlled experiments in North China. Journal of Food Agriculture &amp; Environment 11(1), 777-78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F134D">
        <w:rPr>
          <w:rFonts w:ascii="Times New Roman" w:hAnsi="Times New Roman" w:cs="Times New Roman"/>
          <w:sz w:val="24"/>
          <w:szCs w:val="24"/>
        </w:rPr>
        <w:t>Flexa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J., Badger, M., Chow, W.S., Medrano, H., and Osmond, C.B. (1999).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Analysis of the relative increase in photosynthetic O</w:t>
      </w:r>
      <w:r w:rsidRPr="00533EC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134D">
        <w:rPr>
          <w:rFonts w:ascii="Times New Roman" w:hAnsi="Times New Roman" w:cs="Times New Roman"/>
          <w:sz w:val="24"/>
          <w:szCs w:val="24"/>
        </w:rPr>
        <w:t>uptake when photosynthesis in grapevine leaves is inhibited following low night temperatures and/or water stres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Plant Physiology 121(2), 675-684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04/pp.121.2.675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Frantz, J.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omett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N.N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ugbe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B. (2004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Night temperature has a minimal </w:t>
      </w:r>
      <w:r w:rsidRPr="00FF134D">
        <w:rPr>
          <w:rFonts w:ascii="Times New Roman" w:hAnsi="Times New Roman" w:cs="Times New Roman"/>
          <w:sz w:val="24"/>
          <w:szCs w:val="24"/>
        </w:rPr>
        <w:lastRenderedPageBreak/>
        <w:t xml:space="preserve">effect on respiration and growth in rapidly growing plants. Annals of Botany 94(1), 155-16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ob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/mch12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134D">
        <w:rPr>
          <w:rFonts w:ascii="Times New Roman" w:hAnsi="Times New Roman" w:cs="Times New Roman"/>
          <w:sz w:val="24"/>
          <w:szCs w:val="24"/>
        </w:rPr>
        <w:t>Friend, D.J.C. (1981). Effect of night temperature on flowering and fruit size in pineapple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nanas-comos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merrill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. Botanical Gazette 142(2), 188-190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86/33721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Fu, J.M., and Huang, B.R. (200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Growth and physiological response of creeping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entgras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to elevated night temperature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scienc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38(2), 299-30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Gimenez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D.O., and Rumi, C.P. (1988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Interaction of night temperature and photoperiod on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romus-unioloide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bk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aerial biomass component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nvironmental and Experimental Botany 28(1), 1-7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0098-8472(88)90039-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J.H., Li, T.L., Xu, T., Qi, H.Y., and Qi, M.F. (201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Low night-temperatures affect the metabolism of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affinos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-family oligosaccharides in melon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ucumi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el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.) leaves during fruit expansion. Journal of Horticultural Science &amp; Biotechnology 85(3), 260-26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J.H., Yang, R., Fang, K.F., Wang, J.L., Zhang, Q., Shen, Y.Y., et al. (2014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Low night temperatures inhibit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galactinol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synthase gene expression and phloem loading in melon leaves during fruit development. Russian Journal of Plant Physiology 61(2), 178-187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34/s1021443714020058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Haynes, K.G., and Haynes, F.L. (1988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The effect of day and night temperatures on bud initiation and flowering in diploid potatoe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merican Potato Journal 65(10), 589-59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bf02908343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Hewitt, J.D., Casey, L.L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Zobel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R.W. (198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 of day length and night temperature on starch accumulation and degradation in soybean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nnals of Botany 56(4), 513-52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Hückstäd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A.B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uthapar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A., Mortensen, L.M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Gislerød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H.R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The effect of low night and high day temperatures on photosynthesis in tomato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merican Journal of Plant Sciences 04(12), 2323-2331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4236/ajps.2013.412288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Ibrahim, M.A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aenpa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assine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Kontunen-Soppel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alec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ous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M., et al. (201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levation of night-time temperature increases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erpenoid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emissions from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etul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pendula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opul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remul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. Journal of Experimental Botany 61(6), 1583-1595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jxb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/erq03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Kann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K., Mae, T., and Makino, A. (2009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High night temperature stimulates photosynthesis, biomass production and growth during the vegetative stage of rice plants. Soil Science and Plant Nutrition 55(1), 124-131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j.1747-0765.2008.00343.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Kann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K., and Makino, A. (201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Increased grain yield and biomass allocation in rice under cool night temperature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Soil Science and Plant Nutrition 56(3), 412-417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j.1747-0765.2010.00473.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Kano, Y., and Mano, K. (2002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The effects of night soil-temperatures on diurnal changes in carbohydrate contents in roots and stems of sweet potatoes (Ipomoe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atata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oi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.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the Japanese Society for Horticultural Science 71(6), 747-75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lastRenderedPageBreak/>
        <w:t>Khaya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avad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D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Ziesli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N. (198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The effects of various night-temperature regimes on the vegetative growth and fruit production of tomato plant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27(1-2), 9-1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0304-4238(85)90049-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Khaya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E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Ziesli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N. (1986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 of different night temperature regimes on the assimilation, transport and metabolism of carbon in rose plant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ysiologi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67(4), 608-61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j.1399-3054.1986.tb05064.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Kim, W.S., and Lee, J.S. (2008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Growth and light use efficiency under different light intensities of cut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rose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'Rote Rose' as affected by night temperature. Horticulture Environment and Biotechnology 49(4), 226-23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Kjae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K.H., Hansson, I.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horup-Kristense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osenqvis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E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aslyng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J.M. (2008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Root-zone heating at a night air temperature of 8 degrees C does not decrease starch accumulation in Chrysanthemum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orifoli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. Journal of Horticultural Science &amp; Biotechnology 83(3), 381-387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Kjae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K.H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horup-Kristense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osenqvis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E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aslying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I.M. (2007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Low night temperatures change whole-plant physiology and increase starch accumulation in Chrysanthemum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orifoli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. Journal of Horticultural Science &amp; Biotechnology 82(6), 867-87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Kjae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K.H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horup-Kristense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osenqvis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E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aslyng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J.M. (201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Leaf carbohydrate contents and growth of chrysanthemum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orifoli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in response to low night temperatures and high </w:t>
      </w:r>
      <w:r>
        <w:rPr>
          <w:rFonts w:ascii="Times New Roman" w:hAnsi="Times New Roman" w:cs="Times New Roman" w:hint="eastAsia"/>
          <w:sz w:val="24"/>
          <w:szCs w:val="24"/>
        </w:rPr>
        <w:t>CO</w:t>
      </w:r>
      <w:r w:rsidRPr="00533EC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FF134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uropean Journal of Horticultural Science 75(3), 118-12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Langton, F.A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ockshull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K.E. (1997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Is stem extension determined by DIF or by absolute day and night temperatures?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69(3-4), 229-237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s0304-4238(97)00020-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Lee, C.C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ilderback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T.E., and Thomas, J.F. (199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Growth-responses of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eptacodium-miconioide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to various photoperiods and day night temperature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the American Society for Horticultural Science 116(4), 646-65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Lee, C.H., and Cho, M.W. (201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Control of unseasonable flowering in chrysanthemum '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aekm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' by 2-chloroethylphosphonic acid and night temperature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Korean Journal of Horticultural Science &amp; Technology 29(6), 539-548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Lepag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I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Dejong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J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meet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L. (1984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 of day and night temperatures during short photoperiods on growth and flowering of chrysanthemum-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orifoli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ama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22(4), 373-38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FF134D">
        <w:rPr>
          <w:rFonts w:ascii="Times New Roman" w:hAnsi="Times New Roman" w:cs="Times New Roman"/>
          <w:sz w:val="24"/>
          <w:szCs w:val="24"/>
        </w:rPr>
        <w:t xml:space="preserve"> Q., Abe, S., Nose, A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unam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A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Kawamitsu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Y. (2006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Effects of high night temperature on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rassulace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acid metabolism (CAM) photosynthesis of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Kalancho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inna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nana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omos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Plant Production Science 9(1), 10-19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626/pps.9.1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134D">
        <w:rPr>
          <w:rFonts w:ascii="Times New Roman" w:hAnsi="Times New Roman" w:cs="Times New Roman"/>
          <w:sz w:val="24"/>
          <w:szCs w:val="24"/>
        </w:rPr>
        <w:t xml:space="preserve">Liu, Y.C., Tseng, K.M., Chen, C.C., Tsai, Y.T., Liu, C.H., Chen, W.H., et al. (2013). Warm-night temperature delays spike emergence and alters carbon pool metabolism in the stem and leaves of Phalaenopsis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phroid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.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61, 198-20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scienta.2013.06.04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Liu, Y.F., Li, T.L., Xu, T., Qi, M.F., Xu, C.Q., and Qi, H.Y. (201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Effect of low night temperature treatment and recovery on photosynthesis and the allocation of </w:t>
      </w:r>
      <w:r w:rsidRPr="00FF134D">
        <w:rPr>
          <w:rFonts w:ascii="Times New Roman" w:hAnsi="Times New Roman" w:cs="Times New Roman"/>
          <w:sz w:val="24"/>
          <w:szCs w:val="24"/>
        </w:rPr>
        <w:lastRenderedPageBreak/>
        <w:t>absorbed light energy in tomato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Lycopersico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esculent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Mill.) leave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Horticultural Science &amp; Biotechnology 86(2), 91-9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Liu, Y.F., Qi, M.F., and Li, T.L. (2012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Photosynthesis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otoinhibitio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and antioxidant system in tomato leaves stressed by low night temperature and their subsequent recovery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Plant Science 196, 8-17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plantsci.2012.07.005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, Y.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, Han, X.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, Zhan, X.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., Yang, J.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, Wang, Y.</w:t>
      </w:r>
      <w:r>
        <w:rPr>
          <w:rFonts w:ascii="Times New Roman" w:hAnsi="Times New Roman" w:cs="Times New Roman" w:hint="eastAsia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., Song, Q.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FF134D">
        <w:rPr>
          <w:rFonts w:ascii="Times New Roman" w:hAnsi="Times New Roman" w:cs="Times New Roman"/>
          <w:sz w:val="24"/>
          <w:szCs w:val="24"/>
        </w:rPr>
        <w:t xml:space="preserve">., et al. (2013).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Regulation of calcium on peanut photosynthesis under low night temperature stres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Integrative Agriculture 12(12), 2172-2178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s2095-3119(13)60411-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Liu, Y.F., Zhang, G.X., Qi, M.F., and Li, T.</w:t>
      </w:r>
      <w:r w:rsidRPr="00FF134D">
        <w:rPr>
          <w:rFonts w:ascii="Times New Roman" w:hAnsi="Times New Roman" w:cs="Times New Roman"/>
          <w:sz w:val="24"/>
          <w:szCs w:val="24"/>
        </w:rPr>
        <w:t>L. (201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s of calcium on photosynthesis, antioxidant system, and chloroplast ultrastructure in tomato leaves under low night temperature stres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Plant Growth Regulation 34(2), 263-27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s00344-014-9462-9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Lok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D.A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osterhui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D.M. (201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 of high night temperatures on cotton respiration, ATP levels and carbohydrate content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nvironmental and Experimental Botany 68(3), 258-26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envexpbot.2010.01.00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Lucido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J.G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K.B., </w:t>
      </w:r>
      <w:proofErr w:type="spellStart"/>
      <w:r>
        <w:rPr>
          <w:rFonts w:ascii="Times New Roman" w:hAnsi="Times New Roman" w:cs="Times New Roman"/>
          <w:sz w:val="24"/>
          <w:szCs w:val="24"/>
        </w:rPr>
        <w:t>Younis</w:t>
      </w:r>
      <w:proofErr w:type="spellEnd"/>
      <w:r>
        <w:rPr>
          <w:rFonts w:ascii="Times New Roman" w:hAnsi="Times New Roman" w:cs="Times New Roman"/>
          <w:sz w:val="24"/>
          <w:szCs w:val="24"/>
        </w:rPr>
        <w:t>, A., Kim, C.</w:t>
      </w:r>
      <w:r w:rsidRPr="00FF134D">
        <w:rPr>
          <w:rFonts w:ascii="Times New Roman" w:hAnsi="Times New Roman" w:cs="Times New Roman"/>
          <w:sz w:val="24"/>
          <w:szCs w:val="24"/>
        </w:rPr>
        <w:t>K., Hwang, Y.-J., Son, B.-G., et al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Different day and night temperature responses in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Lili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ansoni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in relation to growth and flower development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Horticulture Environment and Biotechnology 54(5), 405-411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s13580-013-1241-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Malek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A.A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lazich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F.A., Warren, S.L., and Shelton, J.E. (1992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Initial growth of seedlings of flame azalea in response to day night temperature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the American Society for Horticultural Science 117(2), 216-219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Masuda, M., Kato, K., Murakami, K., Nakamura, H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jiew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C.O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asind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P.W. (2007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Partial fertility restoration as affected by night temperature in a season-dependent male-sterile mutant tomato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Lycopersico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esculent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mill. Journal of the Japanese Society for Horticultural Science 76(1), 41-4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2503/jjshs.76.4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Miao, M.</w:t>
      </w:r>
      <w:r>
        <w:rPr>
          <w:rFonts w:ascii="Times New Roman" w:hAnsi="Times New Roman" w:cs="Times New Roman" w:hint="eastAsia"/>
          <w:sz w:val="24"/>
          <w:szCs w:val="24"/>
        </w:rPr>
        <w:t>M.</w:t>
      </w:r>
      <w:r w:rsidRPr="00FF134D">
        <w:rPr>
          <w:rFonts w:ascii="Times New Roman" w:hAnsi="Times New Roman" w:cs="Times New Roman"/>
          <w:sz w:val="24"/>
          <w:szCs w:val="24"/>
        </w:rPr>
        <w:t xml:space="preserve">, Xu, X., Chen, X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L., and Cao, B. (2007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Cucumber carbohydrate metabolism and translocation under chilling night temperature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Plant Physiology 164(5), 621-628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jplph.2006.02.005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Miao, M., Zhang, Z., Xu, X., Wang, K., Cheng, H., and Cao, B. (2009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Different mechanisms to obtain higher fruit growth rate in two cold-tolerant cucumber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ucumi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ativ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.) lines under low night temperature.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19(4), 357-361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scienta.2008.08.028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Mohammed, A.R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othre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J.T., and Tarpley, L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High night temperature and abscisic acid affect rice productivity through altered photosynthesis, respiration and spikelet fertility.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Crop Science 53(6), 2603-2612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2135/cropsci2013.01.006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Mohammed, A.R., and Tarpley, L. (201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ffects of high night temperature and spikelet position on yield-related parameters of rice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ryz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sativa L.) plants. European Journal of Agronomy 33(2), 117-12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eja.2009.11.00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134D">
        <w:rPr>
          <w:rFonts w:ascii="Times New Roman" w:hAnsi="Times New Roman" w:cs="Times New Roman"/>
          <w:sz w:val="24"/>
          <w:szCs w:val="24"/>
        </w:rPr>
        <w:t>Mohammed, A.R., and Tarpley, L. (2011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FF134D">
        <w:rPr>
          <w:rFonts w:ascii="Times New Roman" w:hAnsi="Times New Roman" w:cs="Times New Roman"/>
          <w:sz w:val="24"/>
          <w:szCs w:val="24"/>
        </w:rPr>
        <w:t xml:space="preserve">). Effects of night temperature, spikelet </w:t>
      </w:r>
      <w:r w:rsidRPr="00FF134D">
        <w:rPr>
          <w:rFonts w:ascii="Times New Roman" w:hAnsi="Times New Roman" w:cs="Times New Roman"/>
          <w:sz w:val="24"/>
          <w:szCs w:val="24"/>
        </w:rPr>
        <w:lastRenderedPageBreak/>
        <w:t>position and salicylic acid on yield and yield-related parameters of rice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ryz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sativa l.)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Plant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Agronomy and Crop Science 197(1), 40-49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j.1439-037X.2010.00439.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134D">
        <w:rPr>
          <w:rFonts w:ascii="Times New Roman" w:hAnsi="Times New Roman" w:cs="Times New Roman"/>
          <w:sz w:val="24"/>
          <w:szCs w:val="24"/>
        </w:rPr>
        <w:t>Mohammed, A.R., and Tarpley, L. (2011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FF134D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High night temperature and plant growth regulator effects on spikelet sterility, grain characteristics and yield of rice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ryz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sativa L.) plant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Canadian Journal of Plant Science 91(2), 283-291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4141/cjps10038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Morita, S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Yonemaru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J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akanash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J. (200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Grain growth and endosperm cell size under high night temperatures in rice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ryz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sativa L.). Annals of Botany 95(4), 695-701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ob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/mci07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Narayanan, S., Prasad, P.V.V., Fritz, A.K., Boyle, D.L., and Gill, B.S. (201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Impact of high night-time and high daytime temperature stress on winter wheat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Agronomy and Crop Science 201(3), 206-218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jac.1210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Neale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T.F., Sale, P.J.M., and Meyer, C.P. (198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Carbon-dioxide assimilation by pineapple plants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nanas-comos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(l)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er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.2.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s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of variation of the day-night temperature regime. Australian Journal of Plant Physiology 7(4), 375-385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Oda, 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Kitad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K., Ozawa, T., and Ikeda, H. (200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Initiation and development of flower truss in '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omotar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' tomato plants associated with night temperature, and decrease in the number of leaves under the first truss by raising plug seedlings at a cool. Journal of the Japanese Society for Horticultural Science 74(1), 42-4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2503/jjshs.74.4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Papadopoulos, A.P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X.M. (200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s of day and night air temperature on growth, productivity and energy use of long English cucumber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Canadian Journal of Plant Science 80(1), 143-15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134D">
        <w:rPr>
          <w:rFonts w:ascii="Times New Roman" w:hAnsi="Times New Roman" w:cs="Times New Roman"/>
          <w:sz w:val="24"/>
          <w:szCs w:val="24"/>
        </w:rPr>
        <w:t xml:space="preserve">Patterson, D.T. (1990).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Effects of day and night temperature on vegetative growth of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exa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anic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anicum-texan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Weed Science 38(4-5), 365-373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134D">
        <w:rPr>
          <w:rFonts w:ascii="Times New Roman" w:hAnsi="Times New Roman" w:cs="Times New Roman"/>
          <w:sz w:val="24"/>
          <w:szCs w:val="24"/>
        </w:rPr>
        <w:t xml:space="preserve">Patterson, D.T. (1993).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Effects of day and night temperature on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goatsru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galeg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-officinalis) and alfalfa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edicag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-sativa) growth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Weed Science 41(1), 38-45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eraudeau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S., Rogues, S., Quinones, C.O., Fabre, D., Van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i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uwerkerk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P.B.F., et al. (2015). Increase in night temperature in rice enhances respiration rate without significant impact on biomass accumulation. Field Crops Research 171, 67-78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fcr.2014.11.00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Polle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Vanhaeck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Dambr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Looten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P., and Steppe, K. (201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Low night temperature acclimation of Phalaenopsi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Plant Cell Reports 30(6), 1125-1134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s00299-011-1021-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Prasad, P.V.V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Djanaguiram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M. (201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High night temperature decreases leaf photosynthesis and pollen function in grain sorghum. Functional Plant Biology 38(12), 993-100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71/fp11035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Pressman, E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haked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R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Firo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N. (2006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xposing pepper plants to high day temperatures prevents the adverse low night temperature symptoms.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ysiologi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26(4), 618-62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j.1399-3054.2005.00623.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Prieto, P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enuela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Llusi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sensi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D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Estiart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M. (2009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Effects of long-term experimental night-time warming and drought on photosynthesis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lastRenderedPageBreak/>
        <w:t>Fv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F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and stomatal conductance in the dominant species of a Mediterranean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hrubland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ysiologi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31(4), 729-739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s11738-009-0285-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Qi, H.</w:t>
      </w:r>
      <w:r>
        <w:rPr>
          <w:rFonts w:ascii="Times New Roman" w:hAnsi="Times New Roman" w:cs="Times New Roman" w:hint="eastAsia"/>
          <w:sz w:val="24"/>
          <w:szCs w:val="24"/>
        </w:rPr>
        <w:t>Y.</w:t>
      </w:r>
      <w:r w:rsidRPr="00FF134D">
        <w:rPr>
          <w:rFonts w:ascii="Times New Roman" w:hAnsi="Times New Roman" w:cs="Times New Roman"/>
          <w:sz w:val="24"/>
          <w:szCs w:val="24"/>
        </w:rPr>
        <w:t>, Hua, L., Zhao, L., and Zhou, L. (201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Carbohydrate metabolism in tomato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Lycopersico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esculent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Mill.) seedlings and yield and fruit quality as affected by low night temperature and subsequent recovery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frican Journal of Biotechnology 10(30), 5743-5749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Rahman, H.U., Hadley, P., Pearson, S., and Khan, M.J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Response of cauliflower (brassic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lerace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. Var. Botrytis) growth and development after curd initiation to different day and night temperature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Pakistan Journal of Botany 45(2), 411-42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Rapacz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M. (1998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The effects of day and night temperatures during early growth of winter oilseed rape (Brassic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nap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leifer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cv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Gorczansk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) seedlings on their morphology and cold acclimation responses.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ysiologi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20(1), 67-72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s11738-998-0045-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ehman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I.A., Wei, G., Hussain, N., Ding, C., Li, G., Liu, Z., et al. (2014). Yield and quality responses of two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indic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rice hybrids to post-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nthesi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asymmetric day and night open-field warming in lower reaches of Yangtze River delta. Field Crops Research 156, 231-241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fcr.2013.09.019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Sao Pedro Machado, D.F., Machado, E.C., Machado, R.S., and Ribeiro, R.V. (201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ffects of low night temperature and rootstocks on diurnal variation of leaf gas exchange rates and photochemical activity of '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valenci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' sweet orange plants.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evis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rasileir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Fruticultur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32(2), 351-359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590/s0100-2945201000500006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Sao Pedro Machado, D.F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agalhae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Andrade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Lago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A.M., Ribeiro, R.V., Ribeiro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archior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P.E., Machado, R.S., and Machado, E.C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Low night temperature and water deficit on photosynthesis of sugarcane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esquis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gropecuari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rasileir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48(5), 487-495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590/s0100-204x201300050000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134D">
        <w:rPr>
          <w:rFonts w:ascii="Times New Roman" w:hAnsi="Times New Roman" w:cs="Times New Roman"/>
          <w:sz w:val="24"/>
          <w:szCs w:val="24"/>
        </w:rPr>
        <w:t xml:space="preserve">Sao Pedro Machado, D.F., Ribeiro, R.V., Gomes d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ilveir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J.A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agalhae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Filh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J.R., and Machado, E.C. (2013). Rootstocks induce contrasting photosynthetic responses of orange plants to low night temperature without affecting the antioxidant metabolism. Theoretical and Experimental Plant Physiology 25(1), 26-35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Schoppach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R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adok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W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Transpiration sensitivities to evaporative demand and leaf areas vary with night and day warming regimes among wheat genotypes. Functional Plant Biology 40(7), 708-718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71/fp13028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Senecal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Dansereau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B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aqui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R. (1989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Fertilization and night temperature effects on growth and carbohydrate status of poinsettia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Canadian Journal of Plant Science 69(1), 347-349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Serra, G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arra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C. (1988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Effect of prolonged day temperature in night-time and different levels of night temperature on growth of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ordylin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"Lord Robertson"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(229), 393-398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Shah, F., Huang, J., Cui, K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Ni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L., Shah, T., Wu, W., et al. (201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Physiological and </w:t>
      </w:r>
      <w:r w:rsidRPr="00FF134D">
        <w:rPr>
          <w:rFonts w:ascii="Times New Roman" w:hAnsi="Times New Roman" w:cs="Times New Roman"/>
          <w:sz w:val="24"/>
          <w:szCs w:val="24"/>
        </w:rPr>
        <w:lastRenderedPageBreak/>
        <w:t>biochemical changes in rice associated with high night temperature stress and their amelioration by exogenous application of ascorbic acid (vitamin C). Australian Journal of Crop Science 5(13), 1810-181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Shaked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R., Rosenfeld, K., and Pressman, E. (2004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The effect of low night temperatures on carbohydrates metabolism in developing pollen grains of pepper in relation to their number and functioning.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02(1), 29-3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scienta.2003.12.007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Shi, W.</w:t>
      </w:r>
      <w:r>
        <w:rPr>
          <w:rFonts w:ascii="Times New Roman" w:hAnsi="Times New Roman" w:cs="Times New Roman" w:hint="eastAsia"/>
          <w:sz w:val="24"/>
          <w:szCs w:val="24"/>
        </w:rPr>
        <w:t>J.</w:t>
      </w:r>
      <w:r w:rsidRPr="00FF13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uthuraja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R., Rahman, H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elva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J., Peng, S., Zou, Y., et al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Source-sink dynamics and proteomic reprogramming under elevated night temperature and their impact on rice yield and grain quality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New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ytologis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97(3), 825-837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111/nph.12088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Starret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C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lazich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F.A., and Warren, S.L. (199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Initial growth of rosebay rhododendron seedlings as influenced by day and night temperatures.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scienc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28(7), 705-707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Teragish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Kanbar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Y., and Ono, H. (200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The effects of different night temperatures and the amount of hydroponic solution on the growth and fruiting of own-rooted fig cutting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the Japanese Society for Horticultural Science 70(1), 1-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Thingnae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E., Torre, S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Ernstse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A., and Moe, R. (200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Day and night temperature responses in Arabidopsis: Effects on gibberellin and auxin content, cell size, morphology and flowering time. Annals of Botany 92(4), 601-612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ob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/mcg17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Thomas, J.F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ape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C.D. (198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Day and night temperature influence on carpel initiation and growth in soybean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Botanical Gazette 142(2), 183-187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86/33721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Thomas, J.F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Raper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C.D., and Weeks, W.W. (198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Day and night temperature effects on nitrogen and soluble carbohydrate allocation during early reproductive growth in soybeans. Agronomy Journal 73(4), 577-58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ian, J.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, Hu, Y.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Gan</w:t>
      </w:r>
      <w:proofErr w:type="spellEnd"/>
      <w:r>
        <w:rPr>
          <w:rFonts w:ascii="Times New Roman" w:hAnsi="Times New Roman" w:cs="Times New Roman"/>
          <w:sz w:val="24"/>
          <w:szCs w:val="24"/>
        </w:rPr>
        <w:t>, X.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., Zhang, Y.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., Hu, X.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FF134D">
        <w:rPr>
          <w:rFonts w:ascii="Times New Roman" w:hAnsi="Times New Roman" w:cs="Times New Roman"/>
          <w:sz w:val="24"/>
          <w:szCs w:val="24"/>
        </w:rPr>
        <w:t>., Gou, L., et al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s of increased night temperature on cellulose synthesis and the activity of sucrose metabolism enzymes in cotton fiber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Journal of Integrative Agriculture 12(6), 979-988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s2095-3119(13)60318-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suji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M.J. (1982). Supplemental high-pressure sodium lighting and night temperature effects on seed geraniums. Canadian Journal of Plant Science 62(1), 149-153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Tsuji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J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rmrod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D.P., and Craig, W.W. (1981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Soil heating and reduced night temperature effects on Chrysanthemums. Canadian Journal of Plant Science 61(2), 345-35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Turner, A.D., and Ewing, E.E. (1988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Effects of photoperiod, night temperature, and irradiance on flower production in the potato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Potato Research 31(2), 257-268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bf0236553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Uehara, N., Sasaki, H., Aoki, N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Ohsugi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R. (2009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ffects of the temperature lowered in the daytime and night-time on sugar accumulation in sugarcane. Plant Production Science 12(4), 420-427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lastRenderedPageBreak/>
        <w:t>Veatch-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loh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E., Ray, D.T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Gehrel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A. (2007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Night temperature, rubber production, and carbon exchange in guayule. Industrial Crops and Products 25(1), 34-4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indcrop.2006.06.019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Verheul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M.J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onsteby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A.,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Grimstad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S.O. (2007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Influences of day and night temperatures on flowering of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Fragari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nanass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uch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v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Koron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Elsan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at different photoperiod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Scientia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112(2), 200-20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16/j.scienta.2006.12.02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Warner, D.A., and Burke, J.J. (199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Cool night temperatures alter leaf starch and photosystem-ii chlorophyll fluorescence in cotton. Agronomy Journal 85(4), 836-84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Warner, D.A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laday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A.S., and Burke, J.J. (199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Response of carbon metabolism to night temperature in cotton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gronomy Journal 87(6), 1193-1197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FF134D">
        <w:rPr>
          <w:rFonts w:ascii="Times New Roman" w:hAnsi="Times New Roman" w:cs="Times New Roman"/>
          <w:sz w:val="24"/>
          <w:szCs w:val="24"/>
        </w:rPr>
        <w:t xml:space="preserve">Will, R. (2000). Effect of different daytime and night-time temperature regimes on the foliar respiration of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in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taed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: predicting the effect of variable temperature on acclimation. Journal of Experimental Botany 51(351), 1733-1739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jexbo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/51.351.1733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Xu, Q.Z., Huang, B.G., and Wang, Z.L. (200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Differential effects of lower day and night soil temperatures on shoot and root growth of creeping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bentgras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scienc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38(3), 449-45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Yang, J., Kong, Q., and Xiang, C. (2009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ffects of low night temperature on pigments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a fluorescence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nd energy allocation in two bitter gourd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omordic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charanti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L.) genotypes.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hysiologi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Plantarum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31(2), 285-29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s11738-008-0231-x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Yao, Y.L., Yamamoto, Y., Yoshida, T., Nitta, Y., and Miyazaki, A. (200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Response of differentiated and degenerated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spikelet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to top-dressing, shading and day/night temperature treatments in rice cultivars with large panicle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Soil Science and Plant Nutrition 46(3), 631-64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Yin, C.</w:t>
      </w:r>
      <w:r>
        <w:rPr>
          <w:rFonts w:ascii="Times New Roman" w:hAnsi="Times New Roman" w:cs="Times New Roman" w:hint="eastAsia"/>
          <w:sz w:val="24"/>
          <w:szCs w:val="24"/>
        </w:rPr>
        <w:t>Y.</w:t>
      </w:r>
      <w:r w:rsidRPr="00FF134D">
        <w:rPr>
          <w:rFonts w:ascii="Times New Roman" w:hAnsi="Times New Roman" w:cs="Times New Roman"/>
          <w:sz w:val="24"/>
          <w:szCs w:val="24"/>
        </w:rPr>
        <w:t>, Pu, X., Xiao, Q., Zhao, C., and Liu, Q. (2014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ffects of night warming on spruce root around non-growing season vary with branch order and month. Plant and Soil 380(1-2), 249-263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007/s11104-014-2090-0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Zhang, G.</w:t>
      </w:r>
      <w:r>
        <w:rPr>
          <w:rFonts w:ascii="Times New Roman" w:hAnsi="Times New Roman" w:cs="Times New Roman" w:hint="eastAsia"/>
          <w:sz w:val="24"/>
          <w:szCs w:val="24"/>
        </w:rPr>
        <w:t>X.</w:t>
      </w:r>
      <w:r w:rsidRPr="00FF134D">
        <w:rPr>
          <w:rFonts w:ascii="Times New Roman" w:hAnsi="Times New Roman" w:cs="Times New Roman"/>
          <w:sz w:val="24"/>
          <w:szCs w:val="24"/>
        </w:rPr>
        <w:t xml:space="preserve">, Liu, Y., Ni, Y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Z., Lu, T., and Li, T. (2014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Exogenous calcium alleviates low night temperature stress on the photosynthetic apparatus of tomato leaves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One 9(5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1371/journal.pone.0097322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 xml:space="preserve">Zhang, L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>, X., Li, Y., and Jiang, G. (2010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Response of greenhouse tomato to varied low pre-night temperatures at the same daily integrated temperature.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scienc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45(11), 1654-1661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Zhang, Y., Jiang, J., and Yang, Y.L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Acetyl salicylic acid induces stress tolerance in tomato plants grown at a low night-time temperature. Journal of Horticultural Science &amp; Biotechnology 88(4), 490-496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Zhang, Y.</w:t>
      </w:r>
      <w:r>
        <w:rPr>
          <w:rFonts w:ascii="Times New Roman" w:hAnsi="Times New Roman" w:cs="Times New Roman" w:hint="eastAsia"/>
          <w:sz w:val="24"/>
          <w:szCs w:val="24"/>
        </w:rPr>
        <w:t>H.</w:t>
      </w:r>
      <w:r w:rsidRPr="00FF134D">
        <w:rPr>
          <w:rFonts w:ascii="Times New Roman" w:hAnsi="Times New Roman" w:cs="Times New Roman"/>
          <w:sz w:val="24"/>
          <w:szCs w:val="24"/>
        </w:rPr>
        <w:t>, Li, R., and Wang, Y. (2013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Night-time warming affects N and P dynamics and productivity of winter wheat plants. Canadian Journal of Plant Science 93(3), 397-406.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>: 10.4141/cjps2012-044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Zhu, J., Bartholomew, D</w:t>
      </w:r>
      <w:r>
        <w:rPr>
          <w:rFonts w:ascii="Times New Roman" w:hAnsi="Times New Roman" w:cs="Times New Roman"/>
          <w:sz w:val="24"/>
          <w:szCs w:val="24"/>
        </w:rPr>
        <w:t>.P., and Goldstein, G. (2005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“</w:t>
      </w:r>
      <w:r w:rsidRPr="00FF134D">
        <w:rPr>
          <w:rFonts w:ascii="Times New Roman" w:hAnsi="Times New Roman" w:cs="Times New Roman"/>
          <w:sz w:val="24"/>
          <w:szCs w:val="24"/>
        </w:rPr>
        <w:t>Photosynthetic gas exchange and water relations during drought in 'Smooth Cayenne' pineapple (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nana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lastRenderedPageBreak/>
        <w:t>comosus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(L.)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merr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.)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grown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under ambient and elevated CO</w:t>
      </w:r>
      <w:r w:rsidRPr="00C00BAB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FF134D">
        <w:rPr>
          <w:rFonts w:ascii="Times New Roman" w:hAnsi="Times New Roman" w:cs="Times New Roman"/>
          <w:sz w:val="24"/>
          <w:szCs w:val="24"/>
        </w:rPr>
        <w:t xml:space="preserve"> an</w:t>
      </w:r>
      <w:r>
        <w:rPr>
          <w:rFonts w:ascii="Times New Roman" w:hAnsi="Times New Roman" w:cs="Times New Roman"/>
          <w:sz w:val="24"/>
          <w:szCs w:val="24"/>
        </w:rPr>
        <w:t>d three day/night temperatures,”</w:t>
      </w:r>
      <w:r w:rsidRPr="00FF134D">
        <w:rPr>
          <w:rFonts w:ascii="Times New Roman" w:hAnsi="Times New Roman" w:cs="Times New Roman"/>
          <w:sz w:val="24"/>
          <w:szCs w:val="24"/>
        </w:rPr>
        <w:t xml:space="preserve"> in Proceedings of the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Ivth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International Pineapple Symposium, ed. A.R. Martinez.), 161-173.</w:t>
      </w:r>
    </w:p>
    <w:p w:rsidR="00DE040A" w:rsidRPr="00FF134D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FF134D">
        <w:rPr>
          <w:rFonts w:ascii="Times New Roman" w:hAnsi="Times New Roman" w:cs="Times New Roman"/>
          <w:sz w:val="24"/>
          <w:szCs w:val="24"/>
        </w:rPr>
        <w:t>Zieslin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Khayat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, E., and </w:t>
      </w:r>
      <w:proofErr w:type="spellStart"/>
      <w:proofErr w:type="gramStart"/>
      <w:r w:rsidRPr="00FF134D">
        <w:rPr>
          <w:rFonts w:ascii="Times New Roman" w:hAnsi="Times New Roman" w:cs="Times New Roman"/>
          <w:sz w:val="24"/>
          <w:szCs w:val="24"/>
        </w:rPr>
        <w:t>Mor</w:t>
      </w:r>
      <w:proofErr w:type="spellEnd"/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, Y. (1986). </w:t>
      </w:r>
      <w:proofErr w:type="gramStart"/>
      <w:r w:rsidRPr="00FF134D">
        <w:rPr>
          <w:rFonts w:ascii="Times New Roman" w:hAnsi="Times New Roman" w:cs="Times New Roman"/>
          <w:sz w:val="24"/>
          <w:szCs w:val="24"/>
        </w:rPr>
        <w:t>The response of rose plants to different night-temperature regimes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34D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FF134D">
        <w:rPr>
          <w:rFonts w:ascii="Times New Roman" w:hAnsi="Times New Roman" w:cs="Times New Roman"/>
          <w:sz w:val="24"/>
          <w:szCs w:val="24"/>
        </w:rPr>
        <w:t xml:space="preserve"> (189), 181-187.</w:t>
      </w:r>
    </w:p>
    <w:p w:rsidR="00DE040A" w:rsidRDefault="00DE040A" w:rsidP="00116622">
      <w:pPr>
        <w:spacing w:line="24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FF134D">
        <w:rPr>
          <w:rFonts w:ascii="Times New Roman" w:hAnsi="Times New Roman" w:cs="Times New Roman"/>
          <w:sz w:val="24"/>
          <w:szCs w:val="24"/>
        </w:rPr>
        <w:t>Ziska, L.H., and Manalo, P.A. (1996).</w:t>
      </w:r>
      <w:proofErr w:type="gramEnd"/>
      <w:r w:rsidRPr="00FF134D">
        <w:rPr>
          <w:rFonts w:ascii="Times New Roman" w:hAnsi="Times New Roman" w:cs="Times New Roman"/>
          <w:sz w:val="24"/>
          <w:szCs w:val="24"/>
        </w:rPr>
        <w:t xml:space="preserve"> "Increasing night temperature can reduce seed set and potential yield of tropical rice", in: Australia</w:t>
      </w:r>
      <w:r>
        <w:rPr>
          <w:rFonts w:ascii="Times New Roman" w:hAnsi="Times New Roman" w:cs="Times New Roman"/>
          <w:sz w:val="24"/>
          <w:szCs w:val="24"/>
        </w:rPr>
        <w:t>n Journal of Plant Physiology.</w:t>
      </w:r>
    </w:p>
    <w:p w:rsidR="00DE040A" w:rsidRPr="00DE040A" w:rsidRDefault="00DE040A" w:rsidP="004A3D2D">
      <w:pPr>
        <w:spacing w:line="240" w:lineRule="auto"/>
        <w:ind w:firstLineChars="0" w:firstLine="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5059C7" w:rsidRDefault="00F065D6" w:rsidP="004A3D2D">
      <w:pPr>
        <w:spacing w:line="240" w:lineRule="auto"/>
        <w:ind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08530C">
        <w:rPr>
          <w:rFonts w:ascii="Times New Roman" w:eastAsia="宋体" w:hAnsi="Times New Roman" w:cs="Times New Roman"/>
          <w:b/>
          <w:sz w:val="24"/>
          <w:szCs w:val="24"/>
        </w:rPr>
        <w:t>Supplementary Figur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4B473C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DE040A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5059C7" w:rsidRPr="00F065D6">
        <w:rPr>
          <w:rFonts w:ascii="Times New Roman" w:eastAsia="宋体" w:hAnsi="Times New Roman" w:cs="Times New Roman" w:hint="eastAsia"/>
          <w:sz w:val="24"/>
          <w:szCs w:val="24"/>
        </w:rPr>
        <w:t xml:space="preserve">The frequency diagram of night temperature </w:t>
      </w:r>
      <w:r w:rsidR="004B473C">
        <w:rPr>
          <w:rFonts w:ascii="Times New Roman" w:eastAsia="宋体" w:hAnsi="Times New Roman" w:cs="Times New Roman" w:hint="eastAsia"/>
          <w:sz w:val="24"/>
          <w:szCs w:val="24"/>
        </w:rPr>
        <w:t>treatment used in the studies where the data were collected</w:t>
      </w:r>
      <w:r w:rsidR="005059C7" w:rsidRPr="00F065D6">
        <w:rPr>
          <w:rFonts w:ascii="Times New Roman" w:eastAsia="宋体" w:hAnsi="Times New Roman" w:cs="Times New Roman" w:hint="eastAsia"/>
          <w:sz w:val="24"/>
          <w:szCs w:val="24"/>
        </w:rPr>
        <w:t>.</w:t>
      </w:r>
      <w:proofErr w:type="gramEnd"/>
    </w:p>
    <w:p w:rsidR="00F065D6" w:rsidRPr="00F065D6" w:rsidRDefault="00F065D6" w:rsidP="00F065D6">
      <w:pPr>
        <w:spacing w:line="240" w:lineRule="auto"/>
        <w:ind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5059C7" w:rsidRPr="0008530C" w:rsidRDefault="005059C7" w:rsidP="0008530C">
      <w:pPr>
        <w:spacing w:line="240" w:lineRule="auto"/>
        <w:ind w:firstLineChars="0" w:firstLine="0"/>
        <w:rPr>
          <w:rFonts w:ascii="Times New Roman" w:eastAsia="宋体" w:hAnsi="Times New Roman" w:cs="Times New Roman"/>
          <w:b/>
          <w:sz w:val="24"/>
          <w:szCs w:val="24"/>
        </w:rPr>
      </w:pPr>
      <w:r w:rsidRPr="005059C7">
        <w:rPr>
          <w:noProof/>
        </w:rPr>
        <w:drawing>
          <wp:inline distT="0" distB="0" distL="0" distR="0" wp14:anchorId="137E3D96" wp14:editId="6D0D5C96">
            <wp:extent cx="5274310" cy="326653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66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040A" w:rsidRDefault="00DE040A" w:rsidP="00DE040A">
      <w:pPr>
        <w:ind w:firstLineChars="0" w:firstLine="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:rsidR="00DE040A" w:rsidRDefault="00DE040A" w:rsidP="00DE040A">
      <w:pPr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1B3D10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1B3D10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Table S3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6A52BF">
        <w:rPr>
          <w:rFonts w:ascii="Times New Roman" w:eastAsia="宋体" w:hAnsi="Times New Roman" w:cs="Times New Roman" w:hint="eastAsia"/>
          <w:sz w:val="24"/>
          <w:szCs w:val="24"/>
        </w:rPr>
        <w:t xml:space="preserve">List of </w:t>
      </w:r>
      <w:r w:rsidRPr="006A52BF">
        <w:rPr>
          <w:rFonts w:ascii="Times New Roman" w:hAnsi="Times New Roman" w:cs="Times New Roman" w:hint="eastAsia"/>
          <w:sz w:val="24"/>
          <w:szCs w:val="24"/>
        </w:rPr>
        <w:t>species, plant functional types</w:t>
      </w:r>
      <w:r w:rsidR="005704E0">
        <w:rPr>
          <w:rFonts w:ascii="Times New Roman" w:hAnsi="Times New Roman" w:cs="Times New Roman" w:hint="eastAsia"/>
          <w:sz w:val="24"/>
          <w:szCs w:val="24"/>
        </w:rPr>
        <w:t xml:space="preserve"> (photosynthetic pathway, growth form and domestication)</w:t>
      </w:r>
      <w:r w:rsidRPr="006A52BF">
        <w:rPr>
          <w:rFonts w:ascii="Times New Roman" w:hAnsi="Times New Roman" w:cs="Times New Roman" w:hint="eastAsia"/>
          <w:sz w:val="24"/>
          <w:szCs w:val="24"/>
        </w:rPr>
        <w:t xml:space="preserve"> and associated references used in this study</w:t>
      </w:r>
    </w:p>
    <w:tbl>
      <w:tblPr>
        <w:tblW w:w="9980" w:type="dxa"/>
        <w:tblInd w:w="93" w:type="dxa"/>
        <w:tblLook w:val="04A0" w:firstRow="1" w:lastRow="0" w:firstColumn="1" w:lastColumn="0" w:noHBand="0" w:noVBand="1"/>
      </w:tblPr>
      <w:tblGrid>
        <w:gridCol w:w="4756"/>
        <w:gridCol w:w="2000"/>
        <w:gridCol w:w="3224"/>
      </w:tblGrid>
      <w:tr w:rsidR="00DE040A" w:rsidRPr="00D43715" w:rsidTr="00B444C0">
        <w:trPr>
          <w:trHeight w:val="270"/>
        </w:trPr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pecies</w:t>
            </w:r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（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mmon name with cultivar information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lant functional type</w:t>
            </w:r>
            <w:r w:rsidR="005704E0"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ferences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Acer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almat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unb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.(Japanese mapl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al D.L. et al. 199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grot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alustri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Creeping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ntgras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nncros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 Q.Z. et al. 200</w:t>
            </w:r>
            <w:r w:rsidRPr="00D43715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3; Fu J.M. and Huang B.R. 200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nana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omosu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r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.(Pineapple: 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mmoth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ayenne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mpak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153'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riend D.J.C. 198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nana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omosu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r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.(Pineapple: 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mmoth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ayenne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mpak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F-153'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u J. et al. 200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nana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omosu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ineapple:'Cayenn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ale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.F. et al. 1980;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nana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omosu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Pineapple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mmoth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ayenne N67-10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n Q. et al. 2006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Arabidopsis thaliana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</w:t>
            </w: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hingnae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. et al. 200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rachi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ypogae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Peanut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enghu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1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u Y.F.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rach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ypogae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Peanut:'TMV2','Early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unch','Virgini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Bunch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ll M.J. 1992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Betul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pendul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Silver birch 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brahim et al. 201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 xml:space="preserve">Brassica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napu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</w:t>
            </w:r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（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ilseed rape</w:t>
            </w:r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：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orczansk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</w:t>
            </w:r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apacz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 1998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Brassica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lerace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Cauliflower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ahman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Bromu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unioloid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imenez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D.O. and Rumi C.P. 1988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Capsic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nnu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.(Bell pepper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arnell et al. 2013</w:t>
            </w:r>
            <w:r w:rsidRPr="00D43715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;Aloni B. et al.199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psicu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nnu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Pepper:'Fiesta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ic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essman E. et al. 2006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psicu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nnu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.(Pepper:'Fiesta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ic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vill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tl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aked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R. et al. 2004</w:t>
            </w:r>
          </w:p>
        </w:tc>
      </w:tr>
      <w:tr w:rsidR="00DE040A" w:rsidRPr="00D43715" w:rsidTr="00B444C0">
        <w:trPr>
          <w:trHeight w:val="33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Chrysanthemum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rifoli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Ramat. (Chrysanthemum:'Accent','Boston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pan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Pink Gin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wil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White Spider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epag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I. et al. 1984</w:t>
            </w:r>
          </w:p>
        </w:tc>
      </w:tr>
      <w:tr w:rsidR="00DE040A" w:rsidRPr="00D43715" w:rsidTr="00B444C0">
        <w:trPr>
          <w:trHeight w:val="33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Chrysanthem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orifoli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Ramat. 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rysanthemum:'Promenade','Improved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f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oldburst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f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sujit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J. et al. 198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Chrysanthem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orifol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amat.(Chrysanthemu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jong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J. and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meet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1982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Chrysanthem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orifoli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Chrysanthemum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ekm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ee C.H. and Cho M.W. 201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Chrysanthem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orifoli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rysanthemum:'Bright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Golden Anne'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Langton F.A. and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ckshull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K.E. 1997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Chrysanthem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orifoli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rysanthemum:'Coral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harm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jae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K.H. et al. 2007,2008,201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Chrysanthem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orifoli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rysanthemum:'Reaga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Improved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rvalh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S.M.P. et al. 2002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Citrus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inens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.(Orang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ao P.M. et al. 2010,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ordyline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terminalis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(Hawaiian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:'Lord Robertson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Serra G. and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rra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. 1988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ucum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l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Melon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umeire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J.H et al. 2010,2014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ucum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tivu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Cucumber:'Corona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ramo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apadopoulos A.P. and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X.M. 200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ucum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tivu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Cucumber:'Jinyan4','NY-1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ao M.M. et al. 2007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ucum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tivu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Cucumber:'Jinyan4','NY-1','XC-1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ao M. et al. 200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rica multiflora 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ieto et al. 200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rod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icutarium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ackshaw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R.E. and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tz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. 199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Euphorbia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ulcherrim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insettia:'Annett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gg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Dark Red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necal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 et al. 198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icu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ric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ig:'Masui-Dauphin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ragish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0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icu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nsipid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racea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eesma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ragari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x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nanass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Strawberry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on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lsant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rheul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J. et al. 2007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aleg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officinalis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oatsru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terson D.T. 199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lobulari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lyp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ieto et al. 200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Glycine max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L.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r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.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oybean:'Chippew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64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witt J.D. et al. 198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Glycine max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L.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r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.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oybean:'Hoyt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rantz J.M. et al. 2004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Glycine max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L.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r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.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oybean:'Ranso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Thomas J.F. and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ape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.D. 1981;</w:t>
            </w:r>
            <w:r w:rsidRPr="00D43715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Thomas J.F. et al. 198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ossyp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irsu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Cotton:'DP444BG/RR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ok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D.A. and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osterhui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D.M. 2010;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ossyp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irsu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tton:'Paymaste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S-26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arner D.A. et al. 199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ossyp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irsu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Cotton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ical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V-2i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ng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P. and Milroy S.P. 2004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ossyp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irsu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Cotton:'T25','Paymaster HS-26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arner D.A. and Burke J.J. 199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ossyp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irsu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Cotton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luza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13','Xinluzao 33'  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ian 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.S.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eptacod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iconioide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ee C.C. et al. 199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Ipomoea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batata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i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.(Sweet potato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ke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No.14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o Y. and Mano K. 2002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Kalanchoe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innat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n Q. et al. 2006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atuc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ettuce:'Grand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Rapids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rantz J.M. et al. 2004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il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ansonii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ucido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Lotus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reticu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ub.</w:t>
            </w: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reticu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ano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S. et al. 2004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ycopersicon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sculen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ill.(Tomato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igden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Quest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laranc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Conchita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ang 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.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0</w:t>
            </w:r>
          </w:p>
        </w:tc>
      </w:tr>
      <w:tr w:rsidR="00DE040A" w:rsidRPr="00D43715" w:rsidTr="00B444C0">
        <w:trPr>
          <w:trHeight w:val="33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>Lycopersicon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sculen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ill.(Tomato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aoyuanduol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Liu Y.F. et al. 2011,2012,2015;Zhang G.X. et al. 2014;</w:t>
            </w:r>
            <w:r>
              <w:rPr>
                <w:rFonts w:ascii="Times New Roman" w:eastAsia="宋体" w:hAnsi="Times New Roman" w:cs="Times New Roman" w:hint="eastAsia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Qi H.Y. et al. 2011;Zhang Y.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ycopersicon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sculen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ill.(Tomato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motar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da M. et al. 200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ycopersicon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sculen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ill.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omato:'Moneymake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Langton F.A. and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ckshull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K.E. 1997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ycopersicon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sculen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ill.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omato:'Moneymaker','Cherry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688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hayat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. et al. 198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ycopersicon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sculen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ill.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omato:'Red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Robin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rantz J.M. et al. 2004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ycopersicon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sculen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ill.(Tomato:'T-4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suda et al. 2007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dicago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.(Alfalfa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terson D.T. 199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omordic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haranti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Bitter gourd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 J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.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0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chrom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yramidal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ombacacea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eesma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u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Rice:'Kasalath','N22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raudeau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ndic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Rice:'Hybrid1','Hybrid2','Hybrid3','jamajigi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raudeau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5</w:t>
            </w:r>
          </w:p>
        </w:tc>
      </w:tr>
      <w:tr w:rsidR="00DE040A" w:rsidRPr="00D43715" w:rsidTr="00B444C0">
        <w:trPr>
          <w:trHeight w:val="345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ndic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Rice:'IR72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Cheng W</w:t>
            </w:r>
            <w:r>
              <w:rPr>
                <w:rFonts w:ascii="Times New Roman" w:eastAsia="宋体" w:hAnsi="Times New Roman" w:cs="Times New Roman" w:hint="eastAsia"/>
                <w:kern w:val="0"/>
                <w:sz w:val="12"/>
                <w:szCs w:val="12"/>
              </w:rPr>
              <w:t>.G.</w:t>
            </w:r>
            <w:r w:rsidRPr="00D43715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 xml:space="preserve"> et al. 2008,2009,2010</w:t>
            </w:r>
            <w:r w:rsidRPr="00D43715">
              <w:rPr>
                <w:rFonts w:ascii="宋体" w:eastAsia="宋体" w:hAnsi="宋体" w:cs="Times New Roman" w:hint="eastAsia"/>
                <w:kern w:val="0"/>
                <w:sz w:val="12"/>
                <w:szCs w:val="12"/>
              </w:rPr>
              <w:t>；</w:t>
            </w:r>
            <w:r w:rsidRPr="00D43715">
              <w:rPr>
                <w:rFonts w:ascii="Times New Roman" w:eastAsia="宋体" w:hAnsi="Times New Roman" w:cs="Times New Roman"/>
                <w:kern w:val="0"/>
                <w:sz w:val="12"/>
                <w:szCs w:val="12"/>
              </w:rPr>
              <w:t>Ziska L.H. and Manalo P.A. 1996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ndic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Rice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salath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ah et al. 201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.</w:t>
            </w: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ndic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Rice:'Teyou-559','Shanyou-63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hman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4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ndic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Rice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gda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4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o Y.L. et al. 200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japonic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Rice:'Cocodrie','M202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raudeau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japonic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Rice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ipponbar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ah et al. 201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japonica-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indic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Rice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kenohosh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o Y.L. et al. 200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Rice:'Akita-63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n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Rice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codri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hammed A.R. and Tarpley L. 2010,2011a,2011b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Rice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inuhikar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rita S. et al. 200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Rice:'N22','Gharib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i 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.J.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Rice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otohikar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n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0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ryz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sativa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Rice:'XL723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hammed A.R.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anic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exan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(Texas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nic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 xml:space="preserve">4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tterson D.T. 199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artheni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rgentat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Gray(Guayul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eatch-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loh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E. et al. 2007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Pelargonium x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ortor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Bailey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eranium:'Fire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lash','Encounte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ed','Sprinte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Salmon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sujit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J. 1982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Phalaenopsis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phrodite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subsp.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ormosan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u Y.C.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Phalaenopsis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phrodite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subsp.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ormosan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('Atlantis’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ollet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Phalaenopsis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phrodite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ubsp.</w:t>
            </w: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ormosan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'TS97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AM herb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en W.H. et al. 2008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aseolu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vulgaris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.(Bea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lbertine et al. 200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ice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sperata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in 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.Y.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4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inu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alepens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ieto et al. 200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inu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aed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.(Loblolly pin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ill R. 200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opulu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remul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European aspe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brahim et al. 2010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Rhododendron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lendulace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chx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.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or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Flame azalea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lek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.A. et al. 1992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hododendron maximum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Rosebay rhododendron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tarrett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C. et al. 199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Rosa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ybrida</w:t>
            </w:r>
            <w:proofErr w:type="spellEnd"/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（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ose</w:t>
            </w:r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：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rcedes','Sonia','Visa','Golde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imes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iesli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N. et al. 1986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Rosa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ybrida</w:t>
            </w:r>
            <w:proofErr w:type="spellEnd"/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（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ose</w:t>
            </w:r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：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Rote Rose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im W.S. and Lee J.S. 2008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Rosa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ybrida</w:t>
            </w:r>
            <w:proofErr w:type="spellEnd"/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（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ose</w:t>
            </w:r>
            <w:r w:rsidRPr="00D43715">
              <w:rPr>
                <w:rFonts w:ascii="宋体" w:eastAsia="宋体" w:hAnsi="宋体" w:cs="Times New Roman" w:hint="eastAsia"/>
                <w:color w:val="000000"/>
                <w:kern w:val="0"/>
                <w:sz w:val="12"/>
                <w:szCs w:val="12"/>
              </w:rPr>
              <w:t>：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onia','Golde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Times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wild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hayat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. and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iesli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N. 1986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cchar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fficinar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(Sugarcane:'IACSP94-2094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 xml:space="preserve">4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ao P.M.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acchar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fficinar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(Sugarcane:'NiF8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 xml:space="preserve">4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ehara et al. 200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lastRenderedPageBreak/>
              <w:t xml:space="preserve">Solan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ycopersic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Tomato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chu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en 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2"/>
                <w:szCs w:val="12"/>
              </w:rPr>
              <w:t>.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4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Solan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ycopersic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Tomato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ecan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ückstädt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.B. et al. 2013</w:t>
            </w:r>
          </w:p>
        </w:tc>
      </w:tr>
      <w:tr w:rsidR="00DE040A" w:rsidRPr="00D43715" w:rsidTr="00B444C0">
        <w:trPr>
          <w:trHeight w:val="33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Solan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uberos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Potato:'DM3-1','DM5-12','DM56-4','DM66-4','DM91-5','DM27-8','DM80-12','HT75P9-31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ynes K.G. and Haynes F.L. 1988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Solanum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uberos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Potato:'DTO-33','LT-2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rner A.D. and Ewing E.E. 1988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orghum bicolor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oench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Sorghum:'DK-28E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 xml:space="preserve">4 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rasad P.V.V. et al. 2011</w:t>
            </w:r>
          </w:p>
        </w:tc>
      </w:tr>
      <w:tr w:rsidR="00DE040A" w:rsidRPr="00D43715" w:rsidTr="00B444C0">
        <w:trPr>
          <w:trHeight w:val="33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ritic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estiv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Wheat:'Berkut','Drysdale','Excalibur','Gladius','Krichauff','Kukri','RAC876','Sokoll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ppach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ritic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estiv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Winter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heat:'Karl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92','Ventnor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arayanan S. et al. 2015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ritic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estiv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Winter wheat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ingma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No.15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Zhang Y.H. et al. 2013; ; 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ritic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aestivum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Winter wheat:'Super-626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ang S.B.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riticum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durum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esf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.(Wheat: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rur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iradoux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scadou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choppach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et al. 2013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Vigna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unguiculat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owpea:'SV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98','VH 17','New Era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vu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1190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herb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oto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.L. and Whittington W.J. 1981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Vit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vinifer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Grapevin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rtamin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 et al. 2005 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ti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nifer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Grapevine:'Chardonnay','Riesling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ordot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lexa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J. et al. 1999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tis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inifer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Grapevine:'Müller-Thurgau','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agrein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crop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rtamin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 et al. 2007</w:t>
            </w:r>
          </w:p>
        </w:tc>
      </w:tr>
      <w:tr w:rsidR="00DE040A" w:rsidRPr="00D43715" w:rsidTr="00B444C0">
        <w:trPr>
          <w:trHeight w:val="270"/>
        </w:trPr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Vitis</w:t>
            </w:r>
            <w:proofErr w:type="spellEnd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D4371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vinifera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.(</w:t>
            </w: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rapevine:'Riesling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'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3</w:t>
            </w:r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ood crop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040A" w:rsidRPr="00D43715" w:rsidRDefault="00DE040A" w:rsidP="00B444C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ertamini</w:t>
            </w:r>
            <w:proofErr w:type="spellEnd"/>
            <w:r w:rsidRPr="00D43715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. et al. 2006</w:t>
            </w:r>
          </w:p>
        </w:tc>
      </w:tr>
    </w:tbl>
    <w:p w:rsidR="00DE040A" w:rsidRPr="006A52BF" w:rsidRDefault="00DE040A" w:rsidP="00DE040A">
      <w:pPr>
        <w:ind w:firstLineChars="0" w:firstLine="0"/>
        <w:jc w:val="left"/>
      </w:pPr>
    </w:p>
    <w:p w:rsidR="00DE040A" w:rsidRPr="00D27A59" w:rsidRDefault="00DE040A" w:rsidP="00DE040A">
      <w:pPr>
        <w:spacing w:line="240" w:lineRule="auto"/>
        <w:ind w:firstLineChars="0" w:firstLine="0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08530C">
        <w:rPr>
          <w:rFonts w:ascii="Times New Roman" w:eastAsia="宋体" w:hAnsi="Times New Roman" w:cs="Times New Roman"/>
          <w:b/>
          <w:sz w:val="24"/>
          <w:szCs w:val="24"/>
        </w:rPr>
        <w:t>Supplementary Figur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4.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gramStart"/>
      <w:r w:rsidRPr="00D27A59">
        <w:rPr>
          <w:rFonts w:ascii="Times New Roman" w:eastAsia="宋体" w:hAnsi="Times New Roman" w:cs="Times New Roman"/>
          <w:sz w:val="24"/>
          <w:szCs w:val="24"/>
        </w:rPr>
        <w:t xml:space="preserve">Plant physiological, morphological and yield-related responses to </w:t>
      </w:r>
      <w:r>
        <w:rPr>
          <w:rFonts w:ascii="Times New Roman" w:eastAsia="宋体" w:hAnsi="Times New Roman" w:cs="Times New Roman" w:hint="eastAsia"/>
          <w:sz w:val="24"/>
          <w:szCs w:val="24"/>
        </w:rPr>
        <w:t>LNT</w:t>
      </w:r>
      <w:r w:rsidRPr="00D27A59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in</w:t>
      </w:r>
      <w:r w:rsidRPr="003517B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in C</w:t>
      </w:r>
      <w:r w:rsidRPr="00E615CF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circles)</w:t>
      </w:r>
      <w:r>
        <w:rPr>
          <w:rFonts w:ascii="Times New Roman" w:eastAsia="宋体" w:hAnsi="Times New Roman" w:cs="Times New Roman" w:hint="eastAsia"/>
          <w:sz w:val="24"/>
          <w:szCs w:val="24"/>
        </w:rPr>
        <w:t>, C</w:t>
      </w:r>
      <w:r w:rsidRPr="00E615CF">
        <w:rPr>
          <w:rFonts w:ascii="Times New Roman" w:eastAsia="宋体" w:hAnsi="Times New Roman" w:cs="Times New Roman" w:hint="eastAsia"/>
          <w:sz w:val="24"/>
          <w:szCs w:val="24"/>
          <w:vertAlign w:val="subscript"/>
        </w:rPr>
        <w:t>4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triangles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CAM (stars) </w:t>
      </w:r>
      <w:r w:rsidRPr="00D27A59">
        <w:rPr>
          <w:rFonts w:ascii="Times New Roman" w:eastAsia="宋体" w:hAnsi="Times New Roman" w:cs="Times New Roman"/>
          <w:sz w:val="24"/>
          <w:szCs w:val="24"/>
        </w:rPr>
        <w:t>species.</w:t>
      </w:r>
      <w:proofErr w:type="gramEnd"/>
      <w:r w:rsidRPr="00D27A59">
        <w:rPr>
          <w:rFonts w:ascii="Times New Roman" w:hAnsi="Times New Roman" w:cs="Times New Roman"/>
          <w:sz w:val="24"/>
          <w:szCs w:val="24"/>
        </w:rPr>
        <w:t xml:space="preserve"> </w:t>
      </w:r>
      <w:r w:rsidRPr="00D27A59">
        <w:rPr>
          <w:rFonts w:ascii="Times New Roman" w:eastAsia="宋体" w:hAnsi="Times New Roman" w:cs="Times New Roman"/>
          <w:sz w:val="24"/>
          <w:szCs w:val="24"/>
        </w:rPr>
        <w:t xml:space="preserve">Each data point represents the mean ± 95% confidence interval (CI; whiskers). The number of observations for each variable is </w:t>
      </w:r>
      <w:r>
        <w:rPr>
          <w:rFonts w:ascii="Times New Roman" w:eastAsia="宋体" w:hAnsi="Times New Roman" w:cs="Times New Roman" w:hint="eastAsia"/>
          <w:sz w:val="24"/>
          <w:szCs w:val="24"/>
        </w:rPr>
        <w:t>presented</w:t>
      </w:r>
      <w:r w:rsidRPr="00D27A59">
        <w:rPr>
          <w:rFonts w:ascii="Times New Roman" w:eastAsia="宋体" w:hAnsi="Times New Roman" w:cs="Times New Roman"/>
          <w:sz w:val="24"/>
          <w:szCs w:val="24"/>
        </w:rPr>
        <w:t xml:space="preserve"> on the right of the graph.</w:t>
      </w:r>
    </w:p>
    <w:p w:rsidR="00DE040A" w:rsidRDefault="00DE040A" w:rsidP="00DE040A">
      <w:pPr>
        <w:ind w:firstLineChars="0" w:firstLine="0"/>
        <w:jc w:val="left"/>
      </w:pPr>
    </w:p>
    <w:p w:rsidR="00DE040A" w:rsidRDefault="00DE040A" w:rsidP="00DE040A">
      <w:pPr>
        <w:ind w:firstLineChars="0" w:firstLine="0"/>
        <w:jc w:val="left"/>
      </w:pPr>
      <w:r w:rsidRPr="003106B0">
        <w:rPr>
          <w:noProof/>
        </w:rPr>
        <w:drawing>
          <wp:inline distT="0" distB="0" distL="0" distR="0" wp14:anchorId="7315727F" wp14:editId="18D65A84">
            <wp:extent cx="5274310" cy="29344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D10" w:rsidRDefault="001B3D10" w:rsidP="003106B0">
      <w:pPr>
        <w:ind w:firstLineChars="0" w:firstLine="0"/>
        <w:jc w:val="left"/>
      </w:pPr>
    </w:p>
    <w:sectPr w:rsidR="001B3D10" w:rsidSect="003B5E03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42E7" w:rsidRDefault="003942E7" w:rsidP="0008530C">
      <w:pPr>
        <w:spacing w:line="240" w:lineRule="auto"/>
        <w:ind w:firstLine="420"/>
      </w:pPr>
      <w:r>
        <w:separator/>
      </w:r>
    </w:p>
  </w:endnote>
  <w:endnote w:type="continuationSeparator" w:id="0">
    <w:p w:rsidR="003942E7" w:rsidRDefault="003942E7" w:rsidP="0008530C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20C" w:rsidRDefault="0073020C" w:rsidP="0008530C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8511687"/>
      <w:docPartObj>
        <w:docPartGallery w:val="Page Numbers (Bottom of Page)"/>
        <w:docPartUnique/>
      </w:docPartObj>
    </w:sdtPr>
    <w:sdtEndPr/>
    <w:sdtContent>
      <w:p w:rsidR="0073020C" w:rsidRDefault="0073020C" w:rsidP="00B57DD1">
        <w:pPr>
          <w:pStyle w:val="a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0E32" w:rsidRPr="00120E32">
          <w:rPr>
            <w:noProof/>
            <w:lang w:val="zh-CN"/>
          </w:rPr>
          <w:t>1</w:t>
        </w:r>
        <w:r>
          <w:fldChar w:fldCharType="end"/>
        </w:r>
      </w:p>
    </w:sdtContent>
  </w:sdt>
  <w:p w:rsidR="0073020C" w:rsidRDefault="0073020C" w:rsidP="0008530C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20C" w:rsidRDefault="0073020C" w:rsidP="0008530C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42E7" w:rsidRDefault="003942E7" w:rsidP="0008530C">
      <w:pPr>
        <w:spacing w:line="240" w:lineRule="auto"/>
        <w:ind w:firstLine="420"/>
      </w:pPr>
      <w:r>
        <w:separator/>
      </w:r>
    </w:p>
  </w:footnote>
  <w:footnote w:type="continuationSeparator" w:id="0">
    <w:p w:rsidR="003942E7" w:rsidRDefault="003942E7" w:rsidP="0008530C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20C" w:rsidRDefault="0073020C" w:rsidP="0008530C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20C" w:rsidRDefault="0073020C" w:rsidP="0008530C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20C" w:rsidRDefault="0073020C" w:rsidP="0008530C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49185E"/>
    <w:multiLevelType w:val="hybridMultilevel"/>
    <w:tmpl w:val="F8568E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231"/>
    <w:rsid w:val="000000A4"/>
    <w:rsid w:val="00012A00"/>
    <w:rsid w:val="000139E1"/>
    <w:rsid w:val="00041C60"/>
    <w:rsid w:val="00046BA7"/>
    <w:rsid w:val="0008530C"/>
    <w:rsid w:val="00085AFA"/>
    <w:rsid w:val="000F62E4"/>
    <w:rsid w:val="00116622"/>
    <w:rsid w:val="00120E32"/>
    <w:rsid w:val="001439FF"/>
    <w:rsid w:val="001731B7"/>
    <w:rsid w:val="001A2CEC"/>
    <w:rsid w:val="001B3D10"/>
    <w:rsid w:val="00232839"/>
    <w:rsid w:val="00251795"/>
    <w:rsid w:val="00274258"/>
    <w:rsid w:val="002A5C6B"/>
    <w:rsid w:val="003106B0"/>
    <w:rsid w:val="00332CB2"/>
    <w:rsid w:val="0033574E"/>
    <w:rsid w:val="003517BB"/>
    <w:rsid w:val="003942E7"/>
    <w:rsid w:val="003B5E03"/>
    <w:rsid w:val="004854F1"/>
    <w:rsid w:val="004A3D2D"/>
    <w:rsid w:val="004B473C"/>
    <w:rsid w:val="004D7784"/>
    <w:rsid w:val="005059C7"/>
    <w:rsid w:val="0053307A"/>
    <w:rsid w:val="00533EC7"/>
    <w:rsid w:val="00552C0B"/>
    <w:rsid w:val="005704E0"/>
    <w:rsid w:val="005C54CC"/>
    <w:rsid w:val="00680B4F"/>
    <w:rsid w:val="006A52BF"/>
    <w:rsid w:val="00714CBA"/>
    <w:rsid w:val="0073020C"/>
    <w:rsid w:val="007B2DEC"/>
    <w:rsid w:val="00845467"/>
    <w:rsid w:val="00894A26"/>
    <w:rsid w:val="009023A0"/>
    <w:rsid w:val="0091387C"/>
    <w:rsid w:val="00992B19"/>
    <w:rsid w:val="00A8658D"/>
    <w:rsid w:val="00A879F2"/>
    <w:rsid w:val="00AC4880"/>
    <w:rsid w:val="00B57DD1"/>
    <w:rsid w:val="00C00BAB"/>
    <w:rsid w:val="00D361FB"/>
    <w:rsid w:val="00D945F6"/>
    <w:rsid w:val="00DE040A"/>
    <w:rsid w:val="00DE2C57"/>
    <w:rsid w:val="00DF58B2"/>
    <w:rsid w:val="00E03F5B"/>
    <w:rsid w:val="00E25216"/>
    <w:rsid w:val="00E5068D"/>
    <w:rsid w:val="00E615CF"/>
    <w:rsid w:val="00EC5DDA"/>
    <w:rsid w:val="00EF0883"/>
    <w:rsid w:val="00F03231"/>
    <w:rsid w:val="00F03A28"/>
    <w:rsid w:val="00F065D6"/>
    <w:rsid w:val="00F96B4B"/>
    <w:rsid w:val="00FF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30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9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9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3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30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530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530C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08530C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08530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08530C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5059C7"/>
    <w:pPr>
      <w:ind w:firstLine="420"/>
    </w:pPr>
  </w:style>
  <w:style w:type="character" w:styleId="a8">
    <w:name w:val="line number"/>
    <w:basedOn w:val="a0"/>
    <w:uiPriority w:val="99"/>
    <w:semiHidden/>
    <w:unhideWhenUsed/>
    <w:rsid w:val="003B5E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30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39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39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53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530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530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8530C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08530C"/>
    <w:pPr>
      <w:widowControl/>
      <w:suppressLineNumbers/>
      <w:spacing w:after="120" w:line="240" w:lineRule="auto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08530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08530C"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5059C7"/>
    <w:pPr>
      <w:ind w:firstLine="420"/>
    </w:pPr>
  </w:style>
  <w:style w:type="character" w:styleId="a8">
    <w:name w:val="line number"/>
    <w:basedOn w:val="a0"/>
    <w:uiPriority w:val="99"/>
    <w:semiHidden/>
    <w:unhideWhenUsed/>
    <w:rsid w:val="003B5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yperlink" Target="mailto:wangdan.nuist@outlook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mailto:wangdan.nuist@outlook.com" TargetMode="Externa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B3F0E01-DA74-426E-9C97-B33140D907E8}"/>
</file>

<file path=customXml/itemProps2.xml><?xml version="1.0" encoding="utf-8"?>
<ds:datastoreItem xmlns:ds="http://schemas.openxmlformats.org/officeDocument/2006/customXml" ds:itemID="{DEFB739F-C28F-4942-8503-43D8C09A534B}"/>
</file>

<file path=customXml/itemProps3.xml><?xml version="1.0" encoding="utf-8"?>
<ds:datastoreItem xmlns:ds="http://schemas.openxmlformats.org/officeDocument/2006/customXml" ds:itemID="{D810F738-5D14-491D-B33C-79672B085AC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5662</Words>
  <Characters>32278</Characters>
  <Application>Microsoft Office Word</Application>
  <DocSecurity>0</DocSecurity>
  <Lines>268</Lines>
  <Paragraphs>75</Paragraphs>
  <ScaleCrop>false</ScaleCrop>
  <Company>Hewlett-Packard Company</Company>
  <LinksUpToDate>false</LinksUpToDate>
  <CharactersWithSpaces>37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1</dc:creator>
  <cp:lastModifiedBy>administrator1</cp:lastModifiedBy>
  <cp:revision>7</cp:revision>
  <dcterms:created xsi:type="dcterms:W3CDTF">2016-10-12T02:37:00Z</dcterms:created>
  <dcterms:modified xsi:type="dcterms:W3CDTF">2016-11-01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